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C9631" w14:textId="77777777" w:rsidR="000406C3" w:rsidRDefault="000406C3" w:rsidP="000406C3">
      <w:pPr>
        <w:widowControl/>
        <w:rPr>
          <w:rFonts w:eastAsiaTheme="minorEastAsia" w:cs="Times New Roman"/>
        </w:rPr>
      </w:pPr>
      <w:r w:rsidRPr="00132619">
        <w:rPr>
          <w:rFonts w:hint="eastAsia"/>
          <w:b/>
          <w:bCs/>
          <w:szCs w:val="21"/>
        </w:rPr>
        <w:t>S</w:t>
      </w:r>
      <w:r w:rsidRPr="00132619">
        <w:rPr>
          <w:b/>
          <w:bCs/>
          <w:szCs w:val="21"/>
        </w:rPr>
        <w:t xml:space="preserve">upplementary </w:t>
      </w:r>
      <w:r w:rsidRPr="00132619">
        <w:rPr>
          <w:rFonts w:eastAsia="等线" w:cs="Times New Roman"/>
          <w:b/>
          <w:bCs/>
          <w:color w:val="000000"/>
          <w:kern w:val="0"/>
          <w:szCs w:val="21"/>
        </w:rPr>
        <w:t>Table 1.</w:t>
      </w:r>
      <w:r w:rsidRPr="00132619">
        <w:rPr>
          <w:rFonts w:eastAsia="等线" w:cs="Times New Roman"/>
          <w:color w:val="000000"/>
          <w:kern w:val="0"/>
          <w:szCs w:val="21"/>
        </w:rPr>
        <w:t xml:space="preserve"> </w:t>
      </w:r>
      <w:r>
        <w:rPr>
          <w:rFonts w:eastAsiaTheme="minorEastAsia" w:cs="Times New Roman"/>
        </w:rPr>
        <w:t>I</w:t>
      </w:r>
      <w:r w:rsidRPr="00344FEF">
        <w:rPr>
          <w:rFonts w:eastAsiaTheme="minorEastAsia" w:cs="Times New Roman"/>
        </w:rPr>
        <w:t>nformation of differential</w:t>
      </w:r>
      <w:r>
        <w:rPr>
          <w:rFonts w:eastAsiaTheme="minorEastAsia" w:cs="Times New Roman"/>
        </w:rPr>
        <w:t>ly expressed</w:t>
      </w:r>
      <w:r w:rsidRPr="00344FEF">
        <w:rPr>
          <w:rFonts w:eastAsiaTheme="minorEastAsia" w:cs="Times New Roman"/>
        </w:rPr>
        <w:t xml:space="preserve"> genes in GSE29111</w:t>
      </w:r>
      <w:r>
        <w:rPr>
          <w:rFonts w:eastAsiaTheme="minorEastAsia" w:cs="Times New Roman"/>
        </w:rPr>
        <w:t>.</w:t>
      </w:r>
    </w:p>
    <w:tbl>
      <w:tblPr>
        <w:tblW w:w="1129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1948"/>
        <w:gridCol w:w="1783"/>
        <w:gridCol w:w="1856"/>
        <w:gridCol w:w="1823"/>
        <w:gridCol w:w="1856"/>
      </w:tblGrid>
      <w:tr w:rsidR="005E6F7F" w:rsidRPr="000229AF" w14:paraId="586E9AE8" w14:textId="77777777" w:rsidTr="002A749A">
        <w:trPr>
          <w:trHeight w:val="280"/>
          <w:jc w:val="center"/>
        </w:trPr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6A6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ene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F00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4FEF">
              <w:rPr>
                <w:rFonts w:eastAsia="宋体" w:cs="Times New Roman"/>
                <w:color w:val="000000"/>
                <w:kern w:val="0"/>
                <w:szCs w:val="24"/>
              </w:rPr>
              <w:t>Expression level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D54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ene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B5C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4FEF">
              <w:rPr>
                <w:rFonts w:eastAsia="宋体" w:cs="Times New Roman"/>
                <w:color w:val="000000"/>
                <w:kern w:val="0"/>
                <w:szCs w:val="24"/>
              </w:rPr>
              <w:t>Expression level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6B3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ene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802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344FEF">
              <w:rPr>
                <w:rFonts w:eastAsia="宋体" w:cs="Times New Roman"/>
                <w:color w:val="000000"/>
                <w:kern w:val="0"/>
                <w:szCs w:val="24"/>
              </w:rPr>
              <w:t>Expression level</w:t>
            </w:r>
          </w:p>
        </w:tc>
      </w:tr>
      <w:tr w:rsidR="005E6F7F" w:rsidRPr="000229AF" w14:paraId="6F4A7915" w14:textId="77777777" w:rsidTr="002A749A">
        <w:trPr>
          <w:trHeight w:val="280"/>
          <w:jc w:val="center"/>
        </w:trPr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935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LC22A11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616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618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NNMT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BCE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86728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9DE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7098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711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97E72D2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71407A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ABP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676503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236C9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3F0DAF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57453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A0D5FE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86728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E249B1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050577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D5DFB4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2BCA90A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3079E7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OLL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656C2E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236C9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97ED33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75C9.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17A5FB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86728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EB5DA4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513M16.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1847D0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FF484BA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AADD36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DC3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992F58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236C9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5E2D67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ACY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A49C47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86728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B03803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ROH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059CC0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0215D56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294B42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RAT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5DD01B2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236C9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3AF737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CL2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CEDD8E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86728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BA6D7A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793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AAB20C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12CA7F63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AA8991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25402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5106354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236C9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63652B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692P14.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D10D8C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86728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A5831A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375I20.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476208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424B4E3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D85B01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MOX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CC2166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236C9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CE1A35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3orf3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7431B9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86728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48730E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IA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16CB43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D9D309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E048DD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SPAN10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6FC1573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236C9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73B3C4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INC0144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68480A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86728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04477E9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050632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5D092D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E9F7970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25E1AC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332H18.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2F36ED6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6236C9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93DAA4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TAR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DBB6D2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486728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1A56F31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677O4.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4B9954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31C356CC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702989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INC0010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9A425E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94EFB5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EMG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60D0C2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D97FBF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GPR16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AA9739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558DD15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DE590C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5494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5AEFCC6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C81686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LSCR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B8F213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CFA271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BL1Y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3BAEE6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329C134B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D26252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HRH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1B6D122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25F389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ZNF68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A0AD67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CD181D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LC18A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C70132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BD9BB13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89CE05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D27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2557370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DE6138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INC0085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E89018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090C9B2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IR663AHG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3A9958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4B1B39FA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AEAA4B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HES6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26BEC28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F395CA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OLFM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6A55C6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0D7739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64354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479AE2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F5BA4D0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E8C18E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ANKRD19P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FA4B4D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CBA118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ATSPERD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93FC3E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E4A8C6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DNAJB8-AS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CF8C99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1662B3A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9CEA77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BX64850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7FC3DD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2DDAD1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ABS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D4502C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B88361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ZNF47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3906AE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1F7668A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392F84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NYAP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184C1AE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AB1F37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KIRREL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7D57E8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465107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AI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4364B6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6032B51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B2597D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5-991O23.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C3F1FE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CB779A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050682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5C2868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2AFF64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DAAM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388110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BDA9B2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2A1851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IFNK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697C765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6D4A20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HS3ST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6599A4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680493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HLA-DRB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284CDD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181D2A35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C7F41B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FRP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90A0BB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17112D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RRC2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9ECE9D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0D4DE1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810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158D62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0CFF8DA3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1E8ED0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NEUROG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4FD9DAB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3A9838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OR52A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927264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DF4955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HAP7-AS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B12D84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31C4802C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2E94D0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4-742J24.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B3CE2D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9D6BE5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GF2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E5051C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A5E91D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050737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90DCED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928A809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A75D3B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MEM5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547714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0D2EA7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RIM4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67ADB4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23B4E7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LC26A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83F22D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05AC7297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7C34CD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INAGL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6A68B43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DD5A9F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028722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8E5833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7E7370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408I18.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C362EC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72AF350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3B4C17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MTNL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86F4F1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13B1E0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INC0140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3FB83C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2FB3A9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INC0041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B038FC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024644C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692642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1orf8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918E38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ADE07E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DDX4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2E178E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EE78C1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BTBD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3F6DA5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715685D7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F28A62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JAKMIP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57A16C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7C7D12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214N1.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7AF228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4CD583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LJ2591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4BDD30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476E6F5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F598D6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lastRenderedPageBreak/>
              <w:t>LIN28A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4993866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B982EA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774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841B11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B3316E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962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20225B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0189379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2B258D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BC036209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3F06E9B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741524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303E16.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FFE08C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FA3300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ETNPPL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2765AE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20C4BE4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8266B2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ITLN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44E8B19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DF1188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DYDC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547A79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8F5724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741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B2DAB2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74EB5A8E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CC8376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AQR9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38015E0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780171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TGES3L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801C4A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6E361C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YO18B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C2B51B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AFF6363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3FE01C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EV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42981E5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0D1D08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KIF2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C39460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C40277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IR431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43832B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63394B4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294A80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19orf6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3BFDFC7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9CA38D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012906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DF470D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59AD4C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GPR15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FE1D84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3EA5D71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3DCA6F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RRTM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12FE28F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B75B63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GSC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DDD125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15152E5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64485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8A02CF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D07ED0B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10FA41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EMX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40172A1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3B5F05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ETUB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5D1565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AE9948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OU6F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DF2F75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7C174900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41DA56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012899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606005C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EC9E86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OXD3-AS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2E573B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795D59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N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A305AC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183B884A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458747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OR1F2P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079EA6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022491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LC25A4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E5A988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49B1E9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GRPR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DF201C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7CF05FB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EE8338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LVAP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6D0EC30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7D6CA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A5CA15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KIAA102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EA71AB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D6302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BB8C59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28542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A80BC9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75CF1D49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C2538F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AGEL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4B0719D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A77638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STN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1335AF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567CE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A356C6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IAH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E8D825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5C4D981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5A3667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AM186A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89EC14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D6925F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IFI2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5E273E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567CE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B84884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WAR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66E050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7F50A403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BD9078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BDKRB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50027B7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A4771B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TA-331P3.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1E1C85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567CE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DCF125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DRD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C00372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3ABDD80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3B106E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EX3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49633AB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ED0540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619L12.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9353AD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567CE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A1EDB9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AP000265.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CDA098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4B3FBEE6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35D5B8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348B17.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2F8D36B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777E65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GUSBP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DCB65E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567CE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F1021E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ACR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8F1B1D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3B9D182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78B4FD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ABCG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66823C6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D54F53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MS2P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F50341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567CE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2EB52E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DSG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8D7A3F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3BF5D5A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AA74A7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WFDC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1EE0495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D6B4CF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GPR1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874E4A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567CE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7744EE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AKR1C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403E04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083DED59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F6D3EE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RSS3P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5D14064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440C4A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766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3C4263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567CE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6FBAC2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BSN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00844A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444A7AC7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AC7116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LK7-AS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51F44EE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482BDC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ZNF13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6B6F29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567CE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385D51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2orf1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04C905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02D461A7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854F30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VMO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6DFCC32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4D7F7E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704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C4E241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1CCAA78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976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5888EA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13AC233B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8B2E8C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NPBWR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29830F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39A95E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NMA6A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C7648B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10CF6C7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44N11.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081EEA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7BBDF0E0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DD03D4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L22NC03-N14H11.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48CB2CD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583E8B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PPR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0832ED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3A9963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ZNF41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BF4DC8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A6751DC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0CEB1B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RRC3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5483B7E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C33FD2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DIRAS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182A26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1B9CDA8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AFM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B774A3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14E2FACB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8BC472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12M5.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A02820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D431EB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GALNTL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2FEE43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7851A1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INC0063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846F2F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FDF636A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2BBFF2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KISS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6138915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22BF74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28F1.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BBABF6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64EA7D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ARL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28ABF7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02C8AFF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7F59BA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915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1461D7E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8A35D4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ST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E3F444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C2AB0C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OPALIN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CCBC40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730B0D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7DD510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9609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07B0F3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C04040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INC0065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11C5AC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7D3B8B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838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06253A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C947F5B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1FD339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lastRenderedPageBreak/>
              <w:t>PON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9B23CD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5D4FB6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BX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6BD0BC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D7908E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ZBTB1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757C10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35E9205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7E6BC2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EKT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9CCBB7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E40D73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AM154B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88E27A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0954D5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0268168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AC4407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BF990E9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B8A9C0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ACTL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1F9053A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EE6978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HI3L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F4F9F5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CA06DC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CDC8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1A116E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5749BA3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0391C6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AX8-AS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A045D1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473E68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OLEC1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D5F216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591693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AGEA6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67F874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0A10D4EC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583799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LIP1-AS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1FDC19E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9DA856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532F12.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F3D0CD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421C1E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506N2.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E18D78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9C9D04D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2C51FC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RRS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1F60D80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14D64D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CG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123023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719F8C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INC0056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A6B19C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C9B13E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E48D2F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012909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AD33CE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4D35F1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ORM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BF345D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ECB8FE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IGHV3-5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25BF38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6577016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457812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NKX6-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6C026EC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461090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VRL3-AS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9A3727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E6ADF7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DEFB108B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50B1CA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1892B79D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373DD0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15orf26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3EF311A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DF867C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852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DB1A3F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72EC2BC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KIF26A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9590E9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1D9FF49E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F9AD14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2723684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15CA44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A173D2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NPM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8925A6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31A25D0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YP4X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CD6F5C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49E147D6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C7807A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UZ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43CA324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EF70EB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RO047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6FBEB7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9858A3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314A3E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11A03FE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28DB1F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IL3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0F022D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01874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774BBF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782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45AC48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0932167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ANP32C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1944EC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F538F39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BC05F8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MEM95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2E1E8DD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535823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YP2B7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0D09E5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E584CB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RGAP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C832C9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3E9B97D9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3AA782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902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5DCFCF4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84F943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IFNA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FF6998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26D118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50B3.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D45821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336BC8FD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21D393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PA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66290DE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008559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ERPINA9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AC7DAB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101F8BE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ALOX1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54717E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17B946F2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90A58D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343H5.6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2D00170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77FAA2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LDN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7B0634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4DC857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HTR2B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AF8D96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3242A3D9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9E3756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UC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661CA35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3B280F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ZNF67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20B61F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29B95A7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INC0032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6CFF04D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02B6AB6C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194888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DC14C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A47AFC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B2FAA0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INC0130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E9BB4A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166D3A4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YP4F1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761EC6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510190B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4DB01B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10orf107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50DD74C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AD659C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EHMT1-IT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C3EEC7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501EAB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PP1R1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59660E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7B870CBA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59D8B8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L0XNC01-116E7.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37FF377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4FF1C9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5-1098D14.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9F93A6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9416D6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11-138I17.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E101F2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03A253E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7003063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EPS8L3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2D4D005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E12A9D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19orf8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D09E18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6F1E358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285000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4F8B0C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B83107B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57992C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IR62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24005ED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D433EB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837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7C8C4F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C385E0A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9504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97C9594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22A13608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E1BFD9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DNM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72DDACC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D3A3D56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FOXA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E4FED9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B59F85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SPRR2C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59A119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57DE93AA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DA28D8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PAMR1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001C258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2D74E7B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TVP23A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8EA9A41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4B2C821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RP4-633H17.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0588457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6D57CB77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0D3D6F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OC101927278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29EBC03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43AC890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LDHC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E2D256F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55020D75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MAP7D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ACB1E57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</w:tr>
      <w:tr w:rsidR="005E6F7F" w:rsidRPr="000229AF" w14:paraId="17612155" w14:textId="77777777" w:rsidTr="002A749A">
        <w:trPr>
          <w:trHeight w:val="280"/>
          <w:jc w:val="center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C258898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BDKRB2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14:paraId="26F60C8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A3D9C">
              <w:rPr>
                <w:rFonts w:eastAsia="宋体" w:cs="Times New Roman"/>
                <w:color w:val="000000"/>
                <w:kern w:val="0"/>
                <w:szCs w:val="24"/>
              </w:rPr>
              <w:t>Up-regulation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84A902C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0229AF">
              <w:rPr>
                <w:rFonts w:eastAsia="宋体" w:cs="Times New Roman"/>
                <w:color w:val="000000"/>
                <w:kern w:val="0"/>
                <w:szCs w:val="24"/>
              </w:rPr>
              <w:t>CTD-2293H3.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F89C39E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Down-regulatio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14:paraId="13228A39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F1D7012" w14:textId="77777777" w:rsidR="005E6F7F" w:rsidRPr="000229AF" w:rsidRDefault="005E6F7F" w:rsidP="008245B2">
            <w:pPr>
              <w:widowControl/>
              <w:jc w:val="center"/>
              <w:rPr>
                <w:rFonts w:eastAsia="宋体" w:cs="Times New Roman"/>
                <w:kern w:val="0"/>
                <w:szCs w:val="24"/>
              </w:rPr>
            </w:pPr>
          </w:p>
        </w:tc>
      </w:tr>
    </w:tbl>
    <w:p w14:paraId="2413D4F4" w14:textId="77777777" w:rsidR="00EA373C" w:rsidRDefault="00EA373C"/>
    <w:sectPr w:rsidR="00EA3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A5578" w14:textId="77777777" w:rsidR="00A908BB" w:rsidRDefault="00A908BB" w:rsidP="005E6F7F">
      <w:pPr>
        <w:spacing w:line="240" w:lineRule="auto"/>
      </w:pPr>
      <w:r>
        <w:separator/>
      </w:r>
    </w:p>
  </w:endnote>
  <w:endnote w:type="continuationSeparator" w:id="0">
    <w:p w14:paraId="7B7DE1C5" w14:textId="77777777" w:rsidR="00A908BB" w:rsidRDefault="00A908BB" w:rsidP="005E6F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7A8933" w14:textId="77777777" w:rsidR="00A908BB" w:rsidRDefault="00A908BB" w:rsidP="005E6F7F">
      <w:pPr>
        <w:spacing w:line="240" w:lineRule="auto"/>
      </w:pPr>
      <w:r>
        <w:separator/>
      </w:r>
    </w:p>
  </w:footnote>
  <w:footnote w:type="continuationSeparator" w:id="0">
    <w:p w14:paraId="27AD2C16" w14:textId="77777777" w:rsidR="00A908BB" w:rsidRDefault="00A908BB" w:rsidP="005E6F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14"/>
    <w:rsid w:val="000406C3"/>
    <w:rsid w:val="002A749A"/>
    <w:rsid w:val="005E6F7F"/>
    <w:rsid w:val="0064306E"/>
    <w:rsid w:val="00A908BB"/>
    <w:rsid w:val="00DD5CB9"/>
    <w:rsid w:val="00DD7214"/>
    <w:rsid w:val="00EA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B35E1"/>
  <w15:chartTrackingRefBased/>
  <w15:docId w15:val="{C949DE2D-B52E-48CC-8FFF-A14C35512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F7F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F7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F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1</Words>
  <Characters>5025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aoniu</dc:creator>
  <cp:keywords/>
  <dc:description/>
  <cp:lastModifiedBy>黄 志鸿</cp:lastModifiedBy>
  <cp:revision>4</cp:revision>
  <dcterms:created xsi:type="dcterms:W3CDTF">2021-01-17T08:52:00Z</dcterms:created>
  <dcterms:modified xsi:type="dcterms:W3CDTF">2021-01-28T02:57:00Z</dcterms:modified>
</cp:coreProperties>
</file>